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00FBE" w14:textId="178F2A45" w:rsidR="009F0A4E" w:rsidRDefault="00195C1C" w:rsidP="00195C1C">
      <w:pPr>
        <w:jc w:val="left"/>
        <w:rPr>
          <w:rFonts w:ascii="Times New Roman" w:hAnsi="Times New Roman" w:cs="Times New Roman"/>
          <w:sz w:val="20"/>
          <w:szCs w:val="20"/>
        </w:rPr>
      </w:pPr>
      <w:r w:rsidRPr="00195C1C">
        <w:rPr>
          <w:rFonts w:ascii="Times New Roman" w:hAnsi="Times New Roman" w:cs="Times New Roman"/>
          <w:b/>
          <w:bCs/>
          <w:sz w:val="20"/>
          <w:szCs w:val="20"/>
        </w:rPr>
        <w:t>Multimedia Appendix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C02F7">
        <w:rPr>
          <w:rFonts w:ascii="Times New Roman" w:hAnsi="Times New Roman" w:cs="Times New Roman"/>
          <w:sz w:val="20"/>
          <w:szCs w:val="20"/>
        </w:rPr>
        <w:t xml:space="preserve">Prevalence and trends of child growth failure in children </w:t>
      </w:r>
      <w:r>
        <w:rPr>
          <w:rFonts w:ascii="Times New Roman" w:hAnsi="Times New Roman" w:cs="Times New Roman"/>
          <w:sz w:val="20"/>
          <w:szCs w:val="20"/>
        </w:rPr>
        <w:t xml:space="preserve">younger than 5 years </w:t>
      </w:r>
      <w:r w:rsidR="00FC02F7">
        <w:rPr>
          <w:rFonts w:ascii="Times New Roman" w:hAnsi="Times New Roman" w:cs="Times New Roman"/>
          <w:sz w:val="20"/>
          <w:szCs w:val="20"/>
        </w:rPr>
        <w:t>in China from 2000 to 2019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608"/>
        <w:gridCol w:w="1523"/>
        <w:gridCol w:w="1101"/>
        <w:gridCol w:w="1813"/>
        <w:gridCol w:w="2474"/>
      </w:tblGrid>
      <w:tr w:rsidR="009F0A4E" w14:paraId="4C6A456B" w14:textId="77777777">
        <w:trPr>
          <w:trHeight w:val="280"/>
          <w:tblHeader/>
        </w:trPr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A9D1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3C38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E85D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E1E9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PC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93F5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9F0A4E" w14:paraId="36FA81B2" w14:textId="77777777">
        <w:trPr>
          <w:trHeight w:val="280"/>
        </w:trPr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6EB6" w14:textId="77777777" w:rsidR="009F0A4E" w:rsidRDefault="009F0A4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D3A3" w14:textId="77777777" w:rsidR="009F0A4E" w:rsidRDefault="00FC02F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nting</w:t>
            </w:r>
          </w:p>
        </w:tc>
      </w:tr>
      <w:tr w:rsidR="009F0A4E" w14:paraId="4ED89194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0F5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*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DCF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7 to 2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9AB1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2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086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62 to -2.3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762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4A60A6E3" w14:textId="77777777">
        <w:trPr>
          <w:trHeight w:val="28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CB4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8814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EA05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7FC0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73F5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0A4E" w14:paraId="0403E1AA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339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hu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019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3 to 2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43E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3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399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22 to -1.9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E2B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24DDBA7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728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EF1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7 to 1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6D9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24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123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9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09 to -0.8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8EB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159D099C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E4A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ngqi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59F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3 to 2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652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2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6ED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47 to -2.3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4A7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F6EB135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097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ji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F3F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9 to 2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F5A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2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60E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1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40 to -1.9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C94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07A6BC2B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944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517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5 to 2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0E8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34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5F7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2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28 to -2.12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FA7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4C876A41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EA2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1DF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0 to 1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7989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2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AF3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16 to -1.9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622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21F5A06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6C8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E6A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3 to 2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600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43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6CF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2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40 to -2.1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45C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23DA748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1D5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D48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4 to 4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14F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5 to 63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CC0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1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19 to -2.0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9B1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66682F8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C37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i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EDC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5 to 2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37D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3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57E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12 to -1.9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C18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C69951B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31E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be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AE3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3 to 1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065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2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03F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7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87 to -1.72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E68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586A37FE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6964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ilongji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8C8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8 to 2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A94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2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DED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0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4.17 to -3.8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0D0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956AD2A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FED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BEC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7 to 2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9DD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3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721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13 to -1.8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9FF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46E2798F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FAA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be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36A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5 to 2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E72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3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B6F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28 to -1.7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94A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5B69D37E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CD8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164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3 to 3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940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5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AC2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74 to -1.5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C65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0A11EB8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1DF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su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FE9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0 to 1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997A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2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F03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1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22 to -2.0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EF2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10BFCAD4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184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3AE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5 to 2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E36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3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829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5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63 to -2.3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E9B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03142769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039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li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773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9 to 2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37C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2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0BB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8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01 to -1.7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82A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46556400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E93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aoni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BA8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8 to 1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923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2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807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14 to -1.9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14B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53B9106C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720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nner Mongoli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DDB9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2 to 1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BD55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0FB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8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5.10 to -4.6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DD2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2ECC87F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DCA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ngxi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E6E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9 to 1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1DE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D07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.0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5.38 to -4.7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0AF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498FB6B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558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226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5 to 3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9D4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3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553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1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18 to -2.0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0DE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1A807EB2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815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an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771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1 to 2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5A9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2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BB6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3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44 to -2.2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CE1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4F43316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89D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3E2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2 to 1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D03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2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840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.0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3.47 to -2.6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D27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24AFD1F1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49C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535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6 to 1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C9B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3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204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7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08 to -0.3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2F1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9A39E10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F98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EE4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2 to 2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A18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2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774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1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34 to -2.0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738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574D604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A98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chu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D55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5 to 2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314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2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8D9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9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5.11 to -4.6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7E9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4620649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AA6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ji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65D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9 to 1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C19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2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188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7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79 to -1.6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74C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ABEF272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867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B99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7 to 3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52E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4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A8C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16 to -1.9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183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0913BFDF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1BD3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z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D6B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1 to 4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958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5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A6E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1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22 to -1.0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78C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26400908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63F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0EA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9 to 3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098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2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A1EC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1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4.26 to -4.0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D7C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2E38DBB2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9A8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eji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264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5 to 1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1B8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0 to 1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206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1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4.37 to -4.02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660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D6CBB09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7A1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 Ko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035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168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0 to 1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8CE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1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15 to -1.0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FB8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574979DC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AA3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ao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D80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6 to 1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811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3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57F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9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05 to -0.9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F8C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1C4EB16" w14:textId="77777777">
        <w:trPr>
          <w:trHeight w:val="28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6AB6" w14:textId="77777777" w:rsidR="009F0A4E" w:rsidRDefault="009F0A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CAAE" w14:textId="77777777" w:rsidR="009F0A4E" w:rsidRDefault="00FC02F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asting</w:t>
            </w:r>
          </w:p>
        </w:tc>
      </w:tr>
      <w:tr w:rsidR="009F0A4E" w14:paraId="3B972B7B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1AA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*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5BB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71D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F99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59 to -0.5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BE9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417EDCF" w14:textId="77777777">
        <w:trPr>
          <w:trHeight w:val="28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908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4AE8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2202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2706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5F73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0A4E" w14:paraId="3F51D2CD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E36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hu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AA9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FFA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F70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39 to -0.2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3E8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587B1CB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2E3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A21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A02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536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52 to -0.5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7AE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5BBB2CA0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D18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ngqi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070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7CB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7A0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2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31 to -0.2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40C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3144FC5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1B3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ji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596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CF2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691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5 to -0.5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976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43E43ADB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53A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ansu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9E9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8C5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C3A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0 to -0.5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196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53AF0091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0BC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497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451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206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53 to -0.4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7BE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E4D5689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FC9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B9D6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4 to 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7D8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0F3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41 to -0.3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385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5EBFEA7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5FC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A01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116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7C0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70 to -0.6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3D2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07C60E89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31D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i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A03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827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0 to 1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1BC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7 to -0.6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E22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C51D3F6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3DC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be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6606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30E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E30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46 to -0.3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C33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2D07EC28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E64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ilongji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855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0F1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637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0 to -0.5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71C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1A370524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8DF4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EDD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5F33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B4D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39 to -0.3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558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CAA946E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C47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be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4106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2A8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4F5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2 to -0.5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42E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23CD4AB6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4297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D8E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B2F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732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9 to -0.6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75E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F3A0926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091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su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BB1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81B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4726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56 to -0.5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AF3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E877235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398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19F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BF6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15D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6 to -0.62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B32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7A06BE7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0D0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li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E94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CF2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290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7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74 to -0.7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3D6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5315BB0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B39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aoni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74C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F73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766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57 to -0.5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855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B5DC3A2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D08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ner Mongoli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85E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F61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413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43 to -0.3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1B2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3BD8D4D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26A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ngxi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A48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4D9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BEE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6 to -0.6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EB4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25152168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30F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79D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F25C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7642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0 to -0.5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B78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853D34B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FE8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an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BA3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075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887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5 to -0.5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809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1DD2D7F7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762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C8F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352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6BC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55 to -0.5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B39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D0901BA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987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4AE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EACA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356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6 to -0.5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467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2F1CF6DD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688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9D7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857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ED7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34 to -0.3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2E1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342B66D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0E7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ichu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C3B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2AD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DFD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47 to -0.4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145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05F33437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9C9D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ji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D2D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E3D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9CE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4 to -0.5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42D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0290B47B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6A74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F33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B7C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8F2F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47 to -0.3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B9A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5B664A65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F9C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z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689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B3D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7ED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57 to -0.4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687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4FE510BA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1C9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65A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A4F9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602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41 to -0.3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FC1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5EFBC201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4C5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eji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528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51C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D43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66 to -0.62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FD5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037EDF6F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016F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 Ko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04D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024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0 to 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9BAC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44 to -0.4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003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DEE523D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BCE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ao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A27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7B3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732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0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29 to 0.1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2B6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4 </w:t>
            </w:r>
          </w:p>
        </w:tc>
      </w:tr>
      <w:tr w:rsidR="009F0A4E" w14:paraId="33FBD3E2" w14:textId="77777777">
        <w:trPr>
          <w:trHeight w:val="28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E143" w14:textId="77777777" w:rsidR="009F0A4E" w:rsidRDefault="009F0A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C95F" w14:textId="77777777" w:rsidR="009F0A4E" w:rsidRDefault="00FC02F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derweight</w:t>
            </w:r>
          </w:p>
        </w:tc>
      </w:tr>
      <w:tr w:rsidR="009F0A4E" w14:paraId="54935728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3A3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*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491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6 to 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625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6B1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9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3.02 to -2.8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20F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2B7EEB7E" w14:textId="77777777">
        <w:trPr>
          <w:trHeight w:val="28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3F0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0BAE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9FA6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EB4F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CCB2" w14:textId="77777777" w:rsidR="009F0A4E" w:rsidRDefault="009F0A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0A4E" w14:paraId="45022316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9D4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hu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E68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4 to 1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D70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3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C56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5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65 to -2.3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D95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5463C0BC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EF4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F89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653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07A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3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40 to -1.2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28A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066DEB7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7D5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ngqi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158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4 to 1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F48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C4C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8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3.00 to -2.7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E4F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211FFC7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3AF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ji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DA3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1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C92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A3C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5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77 to -2.3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BC9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5EDB268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280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382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4 to 1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905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13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B7C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8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87 to -2.7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CFF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59476180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5E4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0A7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6A7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956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58 to -2.3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706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61FEFA5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1744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F50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9 to 1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A5E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1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205D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12 to -1.8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B84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0FC3B9DE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610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676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3 to 2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C40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2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589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.1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3.18 to -3.02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0FC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C82F903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0E8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i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5ED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5 to 1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F8D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6C7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62 to -2.3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0DF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4D92171C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289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be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D40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4 to 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D1F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049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2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35 to -2.1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A3B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11FE9F99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ABE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ilongji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301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DFC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6B0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2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35 to -2.1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B31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28820BBA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55A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e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0F2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4 to 1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FE9B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3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6D0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6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64 to -2.5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90E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6A9A66F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F8D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be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94E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4 to 1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848D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C571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9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99 to -2.8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033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11665475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794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C1B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6 to 1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615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1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B7A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2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28 to -2.1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F27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CE1FD5E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9D1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su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4DB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4 to 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76D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1C3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3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44 to -2.2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6EC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26AC392E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ECF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A00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5 to 1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887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A35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.1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3.24 to -2.9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1C6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18436480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B6C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li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A38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1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8FF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E78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3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44 to -2.2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97D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02CC207C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2FD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aoni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FDA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D85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6F5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52 to -2.3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C25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1E4314BE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64A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ner Mongoli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737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647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0E8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3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4.50 to -4.22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A49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EFCB8F1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DD9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ngxi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212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FFB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0 to 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71D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.1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5.31 to -4.8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5BC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2171900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BB8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99C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4 to 1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B67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13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967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8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93 to -2.8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214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A82516B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D41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an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8ABF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1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09A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623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8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91 to -2.7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81E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44C9A976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D87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DD9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330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789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55 to -2.2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3ED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46AEACE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390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158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26A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D88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1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32 to -0.9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C45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13B93666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157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x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4EA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4 to 1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C2B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2C4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6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73 to -2.5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1EC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34679FAF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D6F0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chu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77C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5 to 1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5E5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8E8F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.3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5.47 to -5.2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AFD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52ED1B15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038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ji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897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3 to 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FDAC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581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15 to -1.9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ABE5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909AEC2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D8E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28A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1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96C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ED59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6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2.78 to -2.5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E6EB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27FC26D8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F89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z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880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5 to 2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027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2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4EB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8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91 to -1.7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175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78B59E9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A91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3FF7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7 to 1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26F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7780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.0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5.16 to -4.9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072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63D2A8F4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5D52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ejia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B438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4D7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0 to 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3B623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0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4.26 to -3.9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9EB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7025DBFD" w14:textId="77777777">
        <w:trPr>
          <w:trHeight w:val="63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8C6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 Ko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C88A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7E76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0 to 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32BD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9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0.98 to -0.8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31F2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024DB880" w14:textId="77777777">
        <w:trPr>
          <w:trHeight w:val="42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A5291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acao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9731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2 to 9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221CE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1 to 10)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3BF2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3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-1.32 to -1.27)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07F9C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9F0A4E" w14:paraId="0BEFB75F" w14:textId="77777777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8864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*AAPC is expressed as 95 CIs.</w:t>
            </w:r>
          </w:p>
        </w:tc>
      </w:tr>
      <w:tr w:rsidR="009F0A4E" w14:paraId="464F939D" w14:textId="77777777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27BC7" w14:textId="77777777" w:rsidR="009F0A4E" w:rsidRDefault="00FC02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The data of China here covers 31 provinces in mainland China.</w:t>
            </w:r>
          </w:p>
        </w:tc>
      </w:tr>
    </w:tbl>
    <w:p w14:paraId="5A88431B" w14:textId="77777777" w:rsidR="009F0A4E" w:rsidRDefault="009F0A4E">
      <w:pPr>
        <w:rPr>
          <w:rFonts w:ascii="Times New Roman" w:hAnsi="Times New Roman" w:cs="Times New Roman"/>
        </w:rPr>
        <w:sectPr w:rsidR="009F0A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A821AF" w14:textId="042B8DC1" w:rsidR="009F0A4E" w:rsidRDefault="009F0A4E" w:rsidP="00DE502A">
      <w:pPr>
        <w:rPr>
          <w:rFonts w:ascii="Times New Roman" w:hAnsi="Times New Roman" w:cs="Times New Roman"/>
        </w:rPr>
      </w:pPr>
    </w:p>
    <w:sectPr w:rsidR="009F0A4E" w:rsidSect="00DE5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U3MjQ5ZjFiNGJmMDY2YWFhM2RhNzUzMjZhOGRiMTAifQ=="/>
  </w:docVars>
  <w:rsids>
    <w:rsidRoot w:val="47BA5778"/>
    <w:rsid w:val="00195C1C"/>
    <w:rsid w:val="009F0A4E"/>
    <w:rsid w:val="00DE502A"/>
    <w:rsid w:val="00FC02F7"/>
    <w:rsid w:val="0ADE3745"/>
    <w:rsid w:val="2FDF6FE0"/>
    <w:rsid w:val="47BA5778"/>
    <w:rsid w:val="51F15DFD"/>
    <w:rsid w:val="6BDC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0F9167"/>
  <w15:docId w15:val="{66643D00-27CD-41B0-A540-BB76C3C81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正文"/>
    <w:basedOn w:val="Normal"/>
    <w:rPr>
      <w:rFonts w:ascii="Calibri" w:hAnsi="Calibri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ie</dc:creator>
  <cp:lastModifiedBy>Editor</cp:lastModifiedBy>
  <cp:revision>3</cp:revision>
  <dcterms:created xsi:type="dcterms:W3CDTF">2024-09-05T06:14:00Z</dcterms:created>
  <dcterms:modified xsi:type="dcterms:W3CDTF">2024-09-1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199445AE18349C3A1DA6A8E5E41E93C_11</vt:lpwstr>
  </property>
</Properties>
</file>